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1DE81E6" w:rsidR="00C9152A" w:rsidRPr="00A95D8C" w:rsidRDefault="0066680E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02A464C" w:rsidR="00C9152A" w:rsidRPr="00A95D8C" w:rsidRDefault="0066680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D27083A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AED61C1" w:rsidR="00C9152A" w:rsidRPr="00A95D8C" w:rsidRDefault="0066680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8E597F7" w:rsidR="00C9152A" w:rsidRPr="00A95D8C" w:rsidRDefault="0066680E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22BA5FE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907984F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6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9EC257E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-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06DFD47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-7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14D1079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83C3277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-10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53978C4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B965E8B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0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3EA0E73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-9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86058AC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-10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A71472B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F7546AE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</w:t>
            </w:r>
            <w:r>
              <w:rPr>
                <w:rFonts w:hint="eastAsia"/>
                <w:szCs w:val="24"/>
                <w:lang w:eastAsia="zh-CN"/>
              </w:rPr>
              <w:t>-1</w:t>
            </w:r>
            <w:r>
              <w:rPr>
                <w:szCs w:val="24"/>
                <w:lang w:eastAsia="zh-CN"/>
              </w:rPr>
              <w:t>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82ED72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800171F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BFBBEF0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B39D25A" w:rsidR="00C9152A" w:rsidRPr="00A95D8C" w:rsidRDefault="00C564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2AAF88A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EDEEB5B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6D8C272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A313608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25FD782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0192DD2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FE338E4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2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6304DB4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50D19FF" w:rsidR="00C9152A" w:rsidRPr="00A95D8C" w:rsidRDefault="0078758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1721606" w:rsidR="00D86B53" w:rsidRPr="00A95D8C" w:rsidRDefault="002F56B5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0C3CAFC" w:rsidR="00D86B53" w:rsidRPr="00A95D8C" w:rsidRDefault="002F56B5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169D29E" w:rsidR="00D86B53" w:rsidRPr="00A95D8C" w:rsidRDefault="002F56B5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C4CE49B" w:rsidR="00D86B53" w:rsidRPr="00A95D8C" w:rsidRDefault="002F5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B04698C" w:rsidR="00D86B53" w:rsidRPr="00A95D8C" w:rsidRDefault="00FC4263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6783541" w:rsidR="00D86B53" w:rsidRPr="00A95D8C" w:rsidRDefault="00FC4263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0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A84D023" w:rsidR="00D86B53" w:rsidRPr="00A95D8C" w:rsidRDefault="00FC4263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4</w:t>
            </w:r>
          </w:p>
        </w:tc>
      </w:tr>
      <w:tr w:rsidR="00FC426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25AD747" w:rsidR="00FC4263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14-18</w:t>
            </w:r>
          </w:p>
        </w:tc>
      </w:tr>
      <w:tr w:rsidR="00FC426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C1D34F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9</w:t>
            </w:r>
          </w:p>
        </w:tc>
      </w:tr>
      <w:tr w:rsidR="00FC426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0519BDF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9</w:t>
            </w:r>
          </w:p>
        </w:tc>
      </w:tr>
      <w:tr w:rsidR="00FC426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C426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1374BDE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9-25</w:t>
            </w:r>
          </w:p>
        </w:tc>
      </w:tr>
      <w:tr w:rsidR="00FC426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06A48C4" w:rsidR="00FC4263" w:rsidRPr="00A95D8C" w:rsidRDefault="00FC4263" w:rsidP="00FC426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5-2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F56B5"/>
    <w:rsid w:val="003734CC"/>
    <w:rsid w:val="006113B4"/>
    <w:rsid w:val="0066680E"/>
    <w:rsid w:val="00715DC2"/>
    <w:rsid w:val="00717D29"/>
    <w:rsid w:val="0076583E"/>
    <w:rsid w:val="0078758F"/>
    <w:rsid w:val="007D4228"/>
    <w:rsid w:val="00C564F5"/>
    <w:rsid w:val="00C9152A"/>
    <w:rsid w:val="00CF759C"/>
    <w:rsid w:val="00D86B53"/>
    <w:rsid w:val="00DB5D01"/>
    <w:rsid w:val="00E2636E"/>
    <w:rsid w:val="00E72327"/>
    <w:rsid w:val="00F3689F"/>
    <w:rsid w:val="00FC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迪 朱</cp:lastModifiedBy>
  <cp:revision>13</cp:revision>
  <dcterms:created xsi:type="dcterms:W3CDTF">2025-03-15T22:59:00Z</dcterms:created>
  <dcterms:modified xsi:type="dcterms:W3CDTF">2025-05-3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